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B1282" w14:textId="494D9A68" w:rsidR="009A1E4C" w:rsidRDefault="00D666F0">
      <w:pPr>
        <w:rPr>
          <w:b/>
          <w:bCs/>
          <w:color w:val="000000" w:themeColor="text1"/>
          <w:sz w:val="28"/>
          <w:szCs w:val="36"/>
        </w:rPr>
      </w:pPr>
      <w:r>
        <w:rPr>
          <w:rFonts w:hint="eastAsia"/>
          <w:b/>
          <w:bCs/>
          <w:color w:val="000000" w:themeColor="text1"/>
          <w:sz w:val="28"/>
          <w:szCs w:val="36"/>
        </w:rPr>
        <w:t>Expression data (T:</w:t>
      </w:r>
      <w:r>
        <w:rPr>
          <w:b/>
          <w:bCs/>
          <w:color w:val="000000" w:themeColor="text1"/>
          <w:sz w:val="28"/>
          <w:szCs w:val="36"/>
        </w:rPr>
        <w:t xml:space="preserve"> </w:t>
      </w:r>
      <w:r>
        <w:rPr>
          <w:rFonts w:hint="eastAsia"/>
          <w:b/>
          <w:bCs/>
          <w:color w:val="000000" w:themeColor="text1"/>
          <w:sz w:val="28"/>
          <w:szCs w:val="36"/>
        </w:rPr>
        <w:t>tumor; N:</w:t>
      </w:r>
      <w:r>
        <w:rPr>
          <w:b/>
          <w:bCs/>
          <w:color w:val="000000" w:themeColor="text1"/>
          <w:sz w:val="28"/>
          <w:szCs w:val="36"/>
        </w:rPr>
        <w:t xml:space="preserve"> </w:t>
      </w:r>
      <w:r>
        <w:rPr>
          <w:rFonts w:hint="eastAsia"/>
          <w:b/>
          <w:bCs/>
          <w:color w:val="000000" w:themeColor="text1"/>
          <w:sz w:val="28"/>
          <w:szCs w:val="36"/>
        </w:rPr>
        <w:t>normal)</w:t>
      </w:r>
    </w:p>
    <w:p w14:paraId="7231CE34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33371, adrenocortical tumor, T=55, N=10</w:t>
      </w:r>
    </w:p>
    <w:p w14:paraId="7BC09DF1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3507, bladder cancer, T=246, N=10</w:t>
      </w:r>
    </w:p>
    <w:p w14:paraId="27782CE6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42568, breast cancer, T=104, N=17</w:t>
      </w:r>
    </w:p>
    <w:p w14:paraId="485F4141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39001, cervical cancer, T=19, N=5</w:t>
      </w:r>
    </w:p>
    <w:p w14:paraId="09574251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6566, cholangiocarcinoma, T=104, N=65</w:t>
      </w:r>
    </w:p>
    <w:p w14:paraId="7397DFE2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84093, colorectal tumor, T=9, N=9</w:t>
      </w:r>
    </w:p>
    <w:p w14:paraId="2474E5BA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61533, esophageal squamous cell carcinoma, unpaired: T=28, N=56; paired: T=28, N=28</w:t>
      </w:r>
    </w:p>
    <w:p w14:paraId="339DD787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7674, Ewing sarcoma, T=44, N=18</w:t>
      </w:r>
    </w:p>
    <w:p w14:paraId="49623068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31210, lung adenocarcinoma, T=226, N=20</w:t>
      </w:r>
    </w:p>
    <w:p w14:paraId="56E7E1DE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33335, gastric cancer, T=25, N=25</w:t>
      </w:r>
    </w:p>
    <w:p w14:paraId="18D0E48E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62452, pancreatic tumor, T=69, N=61</w:t>
      </w:r>
    </w:p>
    <w:p w14:paraId="20DCEC70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66271, kidney cancer, T=13, N=13</w:t>
      </w:r>
    </w:p>
    <w:p w14:paraId="566737CA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92396, esophageal adenocarcinoma, T=12, N=9</w:t>
      </w:r>
    </w:p>
    <w:p w14:paraId="50D41593" w14:textId="3F7228C9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76427, hepatocellular carcinoma, unpaired: T=115, N=52; paired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T=52, N=52</w:t>
      </w:r>
    </w:p>
    <w:p w14:paraId="734C9665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16959, lung adenocarcinoma, T=57, N=11</w:t>
      </w:r>
    </w:p>
    <w:p w14:paraId="5C329368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51024, Mesothelioma Tumor, T=42, N=42</w:t>
      </w:r>
    </w:p>
    <w:p w14:paraId="1B4DDA38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8521, ovarian cancer, T=53, N=10</w:t>
      </w:r>
    </w:p>
    <w:p w14:paraId="14B95D3B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38241, prostate cancer, T=17, N=21</w:t>
      </w:r>
    </w:p>
    <w:p w14:paraId="263A4D78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1024, kidney cancer, T=67, N=12</w:t>
      </w:r>
    </w:p>
    <w:p w14:paraId="25BAAE71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5605, melanoma, T=58, N=16</w:t>
      </w:r>
    </w:p>
    <w:p w14:paraId="05C2E139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65144, thyroid carcinoma, T=12, N=13</w:t>
      </w:r>
    </w:p>
    <w:p w14:paraId="2046F5B7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7025, endometrial cancer, T=91, N=12</w:t>
      </w:r>
    </w:p>
    <w:p w14:paraId="5D4D352F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07943, cholangiocarcinoma, T=27, N=27</w:t>
      </w:r>
    </w:p>
    <w:p w14:paraId="75FE45C1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0780, breast cancer, T=42, N=143</w:t>
      </w:r>
    </w:p>
    <w:p w14:paraId="36C6FCB8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8735, pancreatic cancer, T=45, N=45</w:t>
      </w:r>
    </w:p>
    <w:p w14:paraId="0AD9DF36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9079, prostate cancer, T=47, N=48</w:t>
      </w:r>
    </w:p>
    <w:p w14:paraId="6354CF37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30784, oral carcinoma, N=167, T=62</w:t>
      </w:r>
    </w:p>
    <w:p w14:paraId="479E5E73" w14:textId="0D9C4DAE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31056, oral carcinoma, N=23, T=73</w:t>
      </w:r>
    </w:p>
    <w:p w14:paraId="219A4A14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44077, non-small cell lung cancer, N=56, T=170</w:t>
      </w:r>
    </w:p>
    <w:p w14:paraId="3718B51C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75037, lung adenocarcinoma, T=83, N=83</w:t>
      </w:r>
    </w:p>
    <w:p w14:paraId="49E8D6D4" w14:textId="473695E4" w:rsidR="009A1E4C" w:rsidRPr="00A479D7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982D1B">
        <w:rPr>
          <w:rFonts w:ascii="Times New Roman" w:hAnsi="Times New Roman" w:cs="Times New Roman"/>
          <w:color w:val="000000" w:themeColor="text1"/>
          <w:sz w:val="24"/>
        </w:rPr>
        <w:t>GSE103512, breast cancer, T=</w:t>
      </w:r>
      <w:r w:rsidR="00A90F22" w:rsidRPr="00982D1B">
        <w:rPr>
          <w:rFonts w:ascii="Times New Roman" w:hAnsi="Times New Roman" w:cs="Times New Roman"/>
          <w:color w:val="000000" w:themeColor="text1"/>
          <w:sz w:val="24"/>
        </w:rPr>
        <w:t>6</w:t>
      </w:r>
      <w:r w:rsidRPr="00982D1B">
        <w:rPr>
          <w:rFonts w:ascii="Times New Roman" w:hAnsi="Times New Roman" w:cs="Times New Roman"/>
          <w:color w:val="000000" w:themeColor="text1"/>
          <w:sz w:val="24"/>
        </w:rPr>
        <w:t>5, N=10</w:t>
      </w:r>
    </w:p>
    <w:p w14:paraId="04864CD3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03512, colorectal cancer, T= 57, N=12</w:t>
      </w:r>
    </w:p>
    <w:p w14:paraId="2F3DEAE8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03512, non-small cell lung cancer, T=60, N=9</w:t>
      </w:r>
    </w:p>
    <w:p w14:paraId="75699F38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06191, endometrial cancer, T=64, N=33</w:t>
      </w:r>
    </w:p>
    <w:p w14:paraId="700E187C" w14:textId="64BCC50B" w:rsidR="009A1E4C" w:rsidRDefault="00D666F0">
      <w:pPr>
        <w:rPr>
          <w:b/>
          <w:bCs/>
          <w:color w:val="000000" w:themeColor="text1"/>
          <w:sz w:val="28"/>
          <w:szCs w:val="36"/>
        </w:rPr>
      </w:pPr>
      <w:r>
        <w:rPr>
          <w:rFonts w:hint="eastAsia"/>
          <w:b/>
          <w:bCs/>
          <w:color w:val="000000" w:themeColor="text1"/>
          <w:sz w:val="28"/>
          <w:szCs w:val="36"/>
        </w:rPr>
        <w:t>Survival data (N:</w:t>
      </w:r>
      <w:r>
        <w:rPr>
          <w:b/>
          <w:bCs/>
          <w:color w:val="000000" w:themeColor="text1"/>
          <w:sz w:val="28"/>
          <w:szCs w:val="36"/>
        </w:rPr>
        <w:t xml:space="preserve"> </w:t>
      </w:r>
      <w:proofErr w:type="gramStart"/>
      <w:r w:rsidR="00A479D7">
        <w:rPr>
          <w:rFonts w:hint="eastAsia"/>
          <w:b/>
          <w:bCs/>
          <w:color w:val="000000" w:themeColor="text1"/>
          <w:sz w:val="28"/>
          <w:szCs w:val="36"/>
        </w:rPr>
        <w:t>patients</w:t>
      </w:r>
      <w:proofErr w:type="gramEnd"/>
      <w:r w:rsidR="00A479D7">
        <w:rPr>
          <w:b/>
          <w:bCs/>
          <w:color w:val="000000" w:themeColor="text1"/>
          <w:sz w:val="28"/>
          <w:szCs w:val="36"/>
        </w:rPr>
        <w:t xml:space="preserve"> </w:t>
      </w:r>
      <w:r>
        <w:rPr>
          <w:rFonts w:hint="eastAsia"/>
          <w:b/>
          <w:bCs/>
          <w:color w:val="000000" w:themeColor="text1"/>
          <w:sz w:val="28"/>
          <w:szCs w:val="36"/>
        </w:rPr>
        <w:t>number)</w:t>
      </w:r>
    </w:p>
    <w:p w14:paraId="67CE31AC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31769, breast cancer, N=300</w:t>
      </w:r>
    </w:p>
    <w:p w14:paraId="6C549196" w14:textId="70587C0F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0711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breast cancer, N=88</w:t>
      </w:r>
    </w:p>
    <w:p w14:paraId="03621C3C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2219, breast cancer, N=216</w:t>
      </w:r>
    </w:p>
    <w:p w14:paraId="65E1DD45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8735, pancreatic cancer, N=42</w:t>
      </w:r>
    </w:p>
    <w:p w14:paraId="24F2981A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44001, cervical cancer, N=300</w:t>
      </w:r>
    </w:p>
    <w:p w14:paraId="09C1F6D7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lastRenderedPageBreak/>
        <w:t>GSE72094, lung adenocarcinoma, N=398</w:t>
      </w:r>
    </w:p>
    <w:p w14:paraId="71273DF7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87340, lung adenocarcinoma, N=28</w:t>
      </w:r>
    </w:p>
    <w:p w14:paraId="09811EDA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60693, bladder cancer, N=52</w:t>
      </w:r>
    </w:p>
    <w:p w14:paraId="398936E3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67573, renal cell carcinoma, N=56</w:t>
      </w:r>
    </w:p>
    <w:p w14:paraId="600B63F3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748, renal cancer, N=28</w:t>
      </w:r>
    </w:p>
    <w:p w14:paraId="3006580A" w14:textId="078DD3DC" w:rsidR="009A1E4C" w:rsidRPr="00A479D7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982D1B">
        <w:rPr>
          <w:rFonts w:ascii="Times New Roman" w:hAnsi="Times New Roman" w:cs="Times New Roman"/>
          <w:color w:val="000000" w:themeColor="text1"/>
          <w:sz w:val="24"/>
        </w:rPr>
        <w:t>GSE4087</w:t>
      </w:r>
      <w:r w:rsidR="008B2733" w:rsidRPr="00982D1B">
        <w:rPr>
          <w:rFonts w:ascii="Times New Roman" w:hAnsi="Times New Roman" w:cs="Times New Roman"/>
          <w:color w:val="000000" w:themeColor="text1"/>
          <w:sz w:val="24"/>
        </w:rPr>
        <w:t>3</w:t>
      </w:r>
      <w:r w:rsidRPr="00982D1B">
        <w:rPr>
          <w:rFonts w:ascii="Times New Roman" w:hAnsi="Times New Roman" w:cs="Times New Roman"/>
          <w:color w:val="000000" w:themeColor="text1"/>
          <w:sz w:val="24"/>
        </w:rPr>
        <w:t>, liver cancer, N=49</w:t>
      </w:r>
    </w:p>
    <w:p w14:paraId="7E6C4DA6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7118, mesothelioma, N=57</w:t>
      </w:r>
    </w:p>
    <w:p w14:paraId="1BEBC73A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62452, pancreatic cancer, N=66</w:t>
      </w:r>
    </w:p>
    <w:p w14:paraId="3F46C187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7618, Ewing sarcoma, N=44</w:t>
      </w:r>
    </w:p>
    <w:p w14:paraId="187B407F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7674, Ewing sarcoma, N=44</w:t>
      </w:r>
    </w:p>
    <w:p w14:paraId="4B66038E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2153, melanoma, N=54</w:t>
      </w:r>
    </w:p>
    <w:p w14:paraId="23A33A00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21257, osteosarcoma, N=53</w:t>
      </w:r>
    </w:p>
    <w:p w14:paraId="47F4DC8E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19043, uterine sarcoma, N=50</w:t>
      </w:r>
    </w:p>
    <w:p w14:paraId="17BE032A" w14:textId="77777777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116174, liver cancer, N=64</w:t>
      </w:r>
    </w:p>
    <w:p w14:paraId="6F8C11FC" w14:textId="0B02CAEF" w:rsidR="009A1E4C" w:rsidRPr="00D666F0" w:rsidRDefault="00D666F0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GSE57495, pancreatic cancer, N=63</w:t>
      </w:r>
    </w:p>
    <w:p w14:paraId="052FF25E" w14:textId="3661C665" w:rsidR="003E3DA1" w:rsidRPr="00D666F0" w:rsidRDefault="003E3DA1">
      <w:pPr>
        <w:rPr>
          <w:b/>
          <w:bCs/>
          <w:color w:val="000000" w:themeColor="text1"/>
          <w:sz w:val="28"/>
          <w:szCs w:val="36"/>
        </w:rPr>
      </w:pPr>
      <w:r w:rsidRPr="00D666F0">
        <w:rPr>
          <w:rFonts w:hint="eastAsia"/>
          <w:b/>
          <w:bCs/>
          <w:color w:val="000000" w:themeColor="text1"/>
          <w:sz w:val="28"/>
          <w:szCs w:val="36"/>
        </w:rPr>
        <w:t>A</w:t>
      </w:r>
      <w:r w:rsidRPr="00D666F0">
        <w:rPr>
          <w:b/>
          <w:bCs/>
          <w:color w:val="000000" w:themeColor="text1"/>
          <w:sz w:val="28"/>
          <w:szCs w:val="36"/>
        </w:rPr>
        <w:t>bbreviation:</w:t>
      </w:r>
    </w:p>
    <w:p w14:paraId="6004DD6B" w14:textId="405EE50F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CC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adrenocortical carcinoma</w:t>
      </w:r>
    </w:p>
    <w:p w14:paraId="50AD3848" w14:textId="79221F23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LCA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bladder urothelial carcinoma</w:t>
      </w:r>
    </w:p>
    <w:p w14:paraId="5533F7CC" w14:textId="024D8AB0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RCA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breast invasive carcinoma</w:t>
      </w:r>
    </w:p>
    <w:p w14:paraId="78998FA3" w14:textId="3B1DF2CA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ESC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cervical squamous cell carcinoma and endocervical adenocarcinoma</w:t>
      </w:r>
    </w:p>
    <w:p w14:paraId="1B98A3E7" w14:textId="4A62CE3C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HOL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cholangiocarcinoma</w:t>
      </w:r>
    </w:p>
    <w:p w14:paraId="47B774FB" w14:textId="548E47AF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OAD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colon carcinoma</w:t>
      </w:r>
    </w:p>
    <w:p w14:paraId="08640C85" w14:textId="59A1B6F0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LBC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proofErr w:type="gramStart"/>
      <w:r w:rsidRPr="00D666F0">
        <w:rPr>
          <w:rFonts w:ascii="Times New Roman" w:hAnsi="Times New Roman" w:cs="Times New Roman"/>
          <w:color w:val="000000" w:themeColor="text1"/>
          <w:sz w:val="24"/>
        </w:rPr>
        <w:t>lymphoid</w:t>
      </w:r>
      <w:proofErr w:type="gramEnd"/>
      <w:r w:rsidRPr="00D666F0">
        <w:rPr>
          <w:rFonts w:ascii="Times New Roman" w:hAnsi="Times New Roman" w:cs="Times New Roman"/>
          <w:color w:val="000000" w:themeColor="text1"/>
          <w:sz w:val="24"/>
        </w:rPr>
        <w:t xml:space="preserve"> neoplasm diffuse large B-cell lymphoma</w:t>
      </w:r>
    </w:p>
    <w:p w14:paraId="2C60ADF9" w14:textId="3B5D1E7E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SCA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esophageal carcinoma</w:t>
      </w:r>
    </w:p>
    <w:p w14:paraId="5755E984" w14:textId="53229654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G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BM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 glioblastoma multiforme</w:t>
      </w:r>
    </w:p>
    <w:p w14:paraId="6EF77E24" w14:textId="53D8630E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H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NSC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Head and Neck squamous cell carcinoma </w:t>
      </w:r>
    </w:p>
    <w:p w14:paraId="51502F9D" w14:textId="734E0114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K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ICH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kidney chromophobe</w:t>
      </w:r>
    </w:p>
    <w:p w14:paraId="5F30EA71" w14:textId="454FE732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K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IRC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kidney renal clear cell carcinoma</w:t>
      </w:r>
    </w:p>
    <w:p w14:paraId="7399EA23" w14:textId="06809597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K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IRP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kidney renal papillary cell carcinoma</w:t>
      </w:r>
    </w:p>
    <w:p w14:paraId="78B9FECD" w14:textId="41295FD2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AML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acute myeloid leukemia</w:t>
      </w:r>
    </w:p>
    <w:p w14:paraId="07043785" w14:textId="3E9D547F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GG</w:t>
      </w: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: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 xml:space="preserve"> brain lower grade glioma</w:t>
      </w:r>
    </w:p>
    <w:p w14:paraId="06841B64" w14:textId="09082F8D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/>
          <w:color w:val="000000" w:themeColor="text1"/>
          <w:sz w:val="24"/>
        </w:rPr>
        <w:t>LIHC: liver hepatocellular carcinoma</w:t>
      </w:r>
    </w:p>
    <w:p w14:paraId="632DF0D2" w14:textId="671B97AE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UAD: lung adenocarcinoma</w:t>
      </w:r>
    </w:p>
    <w:p w14:paraId="144E900B" w14:textId="19DB7FD3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LUSC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 xml:space="preserve">: lung squamous cell carcinoma </w:t>
      </w:r>
    </w:p>
    <w:p w14:paraId="148E69A9" w14:textId="3257394C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MESO</w:t>
      </w:r>
      <w:r w:rsidR="00D666F0" w:rsidRPr="00D666F0">
        <w:rPr>
          <w:rFonts w:ascii="Times New Roman" w:hAnsi="Times New Roman" w:cs="Times New Roman"/>
          <w:color w:val="000000" w:themeColor="text1"/>
          <w:sz w:val="24"/>
        </w:rPr>
        <w:t>: mesothelioma</w:t>
      </w:r>
    </w:p>
    <w:p w14:paraId="7ED85785" w14:textId="41B25BD9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OV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ovarian serous cystadenocarcinoma</w:t>
      </w:r>
    </w:p>
    <w:p w14:paraId="48DA3CEB" w14:textId="2509098B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OSCC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oral squamous cell carcinoma</w:t>
      </w:r>
    </w:p>
    <w:p w14:paraId="69DDEE0E" w14:textId="314F30BE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PAAD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pancreatic adenocarcinoma</w:t>
      </w:r>
    </w:p>
    <w:p w14:paraId="092A34BF" w14:textId="65196802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PCPG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pheochromocytoma and paraganglioma</w:t>
      </w:r>
    </w:p>
    <w:p w14:paraId="658960AC" w14:textId="637E57EE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PRAD</w:t>
      </w:r>
      <w:r w:rsidR="00D666F0"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="00D666F0" w:rsidRPr="00D666F0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="00D666F0" w:rsidRPr="00D666F0">
        <w:rPr>
          <w:rFonts w:ascii="Times New Roman" w:hAnsi="Times New Roman" w:cs="Times New Roman"/>
          <w:color w:val="000000" w:themeColor="text1"/>
          <w:sz w:val="24"/>
        </w:rPr>
        <w:t>rostate adenocarcinoma</w:t>
      </w:r>
    </w:p>
    <w:p w14:paraId="0211346A" w14:textId="2E9D8296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READ</w:t>
      </w:r>
      <w:r w:rsidR="00D666F0" w:rsidRPr="00D666F0"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 w:rsidR="00D666F0" w:rsidRPr="00D666F0">
        <w:rPr>
          <w:rFonts w:ascii="Times New Roman" w:hAnsi="Times New Roman" w:cs="Times New Roman" w:hint="eastAsia"/>
          <w:color w:val="000000" w:themeColor="text1"/>
          <w:sz w:val="24"/>
        </w:rPr>
        <w:t>r</w:t>
      </w:r>
      <w:r w:rsidR="00D666F0" w:rsidRPr="00D666F0">
        <w:rPr>
          <w:rFonts w:ascii="Times New Roman" w:hAnsi="Times New Roman" w:cs="Times New Roman"/>
          <w:color w:val="000000" w:themeColor="text1"/>
          <w:sz w:val="24"/>
        </w:rPr>
        <w:t>ectum adenocarcinoma</w:t>
      </w:r>
    </w:p>
    <w:p w14:paraId="5C5FE67B" w14:textId="410BC88B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SARC</w:t>
      </w:r>
      <w:r w:rsidR="00D666F0" w:rsidRPr="00D666F0">
        <w:rPr>
          <w:rFonts w:ascii="Times New Roman" w:hAnsi="Times New Roman" w:cs="Times New Roman"/>
          <w:color w:val="000000" w:themeColor="text1"/>
          <w:sz w:val="24"/>
        </w:rPr>
        <w:t>: sarcoma</w:t>
      </w:r>
    </w:p>
    <w:p w14:paraId="4F2C7F06" w14:textId="6B4DE589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SKCM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skin cutaneous melanom</w:t>
      </w:r>
      <w:r w:rsidR="00D666F0">
        <w:rPr>
          <w:rFonts w:ascii="Times New Roman" w:hAnsi="Times New Roman" w:cs="Times New Roman"/>
          <w:color w:val="000000" w:themeColor="text1"/>
          <w:sz w:val="24"/>
        </w:rPr>
        <w:t>a</w:t>
      </w:r>
    </w:p>
    <w:p w14:paraId="1D154884" w14:textId="4DDFAA5F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STAD</w:t>
      </w:r>
      <w:r w:rsidR="00D666F0" w:rsidRPr="00D666F0">
        <w:rPr>
          <w:rFonts w:ascii="Times New Roman" w:hAnsi="Times New Roman" w:cs="Times New Roman"/>
          <w:color w:val="000000" w:themeColor="text1"/>
          <w:sz w:val="24"/>
        </w:rPr>
        <w:t>: stomach adenocarcinoma</w:t>
      </w:r>
    </w:p>
    <w:p w14:paraId="6D57313D" w14:textId="672D2A76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TGCT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testicular germ cell tumors</w:t>
      </w:r>
    </w:p>
    <w:p w14:paraId="3F39EBA0" w14:textId="467AC68A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THCA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thyroid carcinoma</w:t>
      </w:r>
    </w:p>
    <w:p w14:paraId="2241A5F1" w14:textId="0E27DFFC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THYM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thymoma</w:t>
      </w:r>
    </w:p>
    <w:p w14:paraId="357BCCF6" w14:textId="4CBF5E8E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UCEC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uterine corpus endometrial carcinoma</w:t>
      </w:r>
    </w:p>
    <w:p w14:paraId="514EC154" w14:textId="234BB116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UCS</w:t>
      </w:r>
      <w:r w:rsidRPr="00D666F0">
        <w:rPr>
          <w:rFonts w:ascii="Times New Roman" w:hAnsi="Times New Roman" w:cs="Times New Roman"/>
          <w:color w:val="000000" w:themeColor="text1"/>
          <w:sz w:val="24"/>
        </w:rPr>
        <w:t>: uterine carcinosarcoma</w:t>
      </w:r>
    </w:p>
    <w:p w14:paraId="66AE0764" w14:textId="6701FA22" w:rsidR="003E3DA1" w:rsidRPr="00D666F0" w:rsidRDefault="003E3DA1">
      <w:pPr>
        <w:rPr>
          <w:rFonts w:ascii="Times New Roman" w:hAnsi="Times New Roman" w:cs="Times New Roman"/>
          <w:color w:val="000000" w:themeColor="text1"/>
          <w:sz w:val="24"/>
        </w:rPr>
      </w:pPr>
      <w:r w:rsidRPr="00D666F0">
        <w:rPr>
          <w:rFonts w:ascii="Times New Roman" w:hAnsi="Times New Roman" w:cs="Times New Roman" w:hint="eastAsia"/>
          <w:color w:val="000000" w:themeColor="text1"/>
          <w:sz w:val="24"/>
        </w:rPr>
        <w:t>UVM</w:t>
      </w:r>
      <w:r w:rsidR="00D666F0" w:rsidRPr="00D666F0">
        <w:rPr>
          <w:rFonts w:ascii="Times New Roman" w:hAnsi="Times New Roman" w:cs="Times New Roman"/>
          <w:color w:val="000000" w:themeColor="text1"/>
          <w:sz w:val="24"/>
        </w:rPr>
        <w:t>: uveal melanoma</w:t>
      </w:r>
    </w:p>
    <w:p w14:paraId="60FACC6E" w14:textId="77777777" w:rsidR="003E3DA1" w:rsidRDefault="003E3DA1">
      <w:pPr>
        <w:rPr>
          <w:color w:val="000000" w:themeColor="text1"/>
        </w:rPr>
      </w:pPr>
    </w:p>
    <w:p w14:paraId="7614B028" w14:textId="77777777" w:rsidR="003E3DA1" w:rsidRPr="003E3DA1" w:rsidRDefault="003E3DA1">
      <w:pPr>
        <w:rPr>
          <w:color w:val="000000" w:themeColor="text1"/>
        </w:rPr>
      </w:pPr>
    </w:p>
    <w:sectPr w:rsidR="003E3DA1" w:rsidRPr="003E3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E4C"/>
    <w:rsid w:val="003E3DA1"/>
    <w:rsid w:val="008B2733"/>
    <w:rsid w:val="00982D1B"/>
    <w:rsid w:val="009A1E4C"/>
    <w:rsid w:val="00A479D7"/>
    <w:rsid w:val="00A90F22"/>
    <w:rsid w:val="00D20A96"/>
    <w:rsid w:val="00D666F0"/>
    <w:rsid w:val="233272DC"/>
    <w:rsid w:val="5174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60BAF4"/>
  <w15:docId w15:val="{47DA15E1-E4C0-476C-925D-9163858A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DB9DFB7-3AA9-4D55-B6D8-8126ABDF3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3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7</cp:revision>
  <dcterms:created xsi:type="dcterms:W3CDTF">2022-03-22T08:42:00Z</dcterms:created>
  <dcterms:modified xsi:type="dcterms:W3CDTF">2022-07-2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1498626153C41FEA48C457B028DD2FE</vt:lpwstr>
  </property>
</Properties>
</file>